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F343E9" w14:textId="77777777" w:rsidR="00BC2B19" w:rsidRDefault="00BC2B19" w:rsidP="00BC2B19"/>
    <w:tbl>
      <w:tblPr>
        <w:tblStyle w:val="TableGrid"/>
        <w:tblW w:w="15105" w:type="dxa"/>
        <w:tblInd w:w="-885" w:type="dxa"/>
        <w:tblLook w:val="04A0" w:firstRow="1" w:lastRow="0" w:firstColumn="1" w:lastColumn="0" w:noHBand="0" w:noVBand="1"/>
      </w:tblPr>
      <w:tblGrid>
        <w:gridCol w:w="1669"/>
        <w:gridCol w:w="1524"/>
        <w:gridCol w:w="1525"/>
        <w:gridCol w:w="1363"/>
        <w:gridCol w:w="1363"/>
        <w:gridCol w:w="1363"/>
        <w:gridCol w:w="1392"/>
        <w:gridCol w:w="740"/>
        <w:gridCol w:w="1948"/>
        <w:gridCol w:w="2218"/>
      </w:tblGrid>
      <w:tr w:rsidR="00563A20" w:rsidRPr="00F85AD5" w14:paraId="6D9FB563" w14:textId="77777777" w:rsidTr="00937700">
        <w:tc>
          <w:tcPr>
            <w:tcW w:w="1510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140CD" w14:textId="393FC36D" w:rsidR="00563A20" w:rsidRPr="00F85AD5" w:rsidRDefault="00563A20" w:rsidP="00FC66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12285531"/>
            <w:r w:rsidRPr="00F85A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0276FB" w:rsidRPr="00F85AD5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F3648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F85AD5">
              <w:rPr>
                <w:rFonts w:ascii="Times New Roman" w:hAnsi="Times New Roman" w:cs="Times New Roman"/>
                <w:b/>
                <w:sz w:val="20"/>
                <w:szCs w:val="20"/>
              </w:rPr>
              <w:t>. Sequencing and assembly statistics for the 9 transcriptome samples of PB2013071 after different treatments.</w:t>
            </w:r>
            <w:bookmarkEnd w:id="0"/>
          </w:p>
        </w:tc>
      </w:tr>
      <w:tr w:rsidR="00563A20" w:rsidRPr="00F85AD5" w14:paraId="1E98AFE1" w14:textId="77777777" w:rsidTr="00563A20">
        <w:tc>
          <w:tcPr>
            <w:tcW w:w="1669" w:type="dxa"/>
            <w:tcBorders>
              <w:left w:val="nil"/>
              <w:right w:val="nil"/>
            </w:tcBorders>
          </w:tcPr>
          <w:p w14:paraId="22FE8AA8" w14:textId="77777777" w:rsidR="00563A20" w:rsidRPr="00F85AD5" w:rsidRDefault="00563A20" w:rsidP="00FC6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Sample ID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1A1A13E5" w14:textId="77777777" w:rsidR="00563A20" w:rsidRPr="00F85AD5" w:rsidRDefault="00563A20" w:rsidP="00FC6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No. of raw reads (×10</w:t>
            </w:r>
            <w:r w:rsidRPr="00F85AD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left w:val="nil"/>
              <w:right w:val="nil"/>
            </w:tcBorders>
          </w:tcPr>
          <w:p w14:paraId="7579E8E4" w14:textId="77777777" w:rsidR="00563A20" w:rsidRPr="00F85AD5" w:rsidRDefault="00563A20" w:rsidP="00FC6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No. of clean reads (×10</w:t>
            </w:r>
            <w:r w:rsidRPr="00F85AD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14:paraId="60E87594" w14:textId="77777777" w:rsidR="00563A20" w:rsidRPr="00F85AD5" w:rsidRDefault="00563A20" w:rsidP="00FC6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Raw base (G)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14:paraId="50F38741" w14:textId="77777777" w:rsidR="00563A20" w:rsidRPr="00F85AD5" w:rsidRDefault="00563A20" w:rsidP="00FC6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Clean base (G)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14:paraId="2998B64F" w14:textId="77777777" w:rsidR="00563A20" w:rsidRPr="00F85AD5" w:rsidRDefault="00563A20" w:rsidP="00FC6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Effective rate (%)</w:t>
            </w:r>
          </w:p>
        </w:tc>
        <w:tc>
          <w:tcPr>
            <w:tcW w:w="1392" w:type="dxa"/>
            <w:tcBorders>
              <w:left w:val="nil"/>
              <w:right w:val="nil"/>
            </w:tcBorders>
          </w:tcPr>
          <w:p w14:paraId="6296CB8A" w14:textId="77777777" w:rsidR="00563A20" w:rsidRPr="00F85AD5" w:rsidRDefault="00563A20" w:rsidP="00FC6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GC content</w:t>
            </w:r>
          </w:p>
          <w:p w14:paraId="4E0B5AFA" w14:textId="77777777" w:rsidR="00563A20" w:rsidRPr="00F85AD5" w:rsidRDefault="00563A20" w:rsidP="00FC6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24AE0D9A" w14:textId="77777777" w:rsidR="00563A20" w:rsidRPr="00F85AD5" w:rsidRDefault="00563A20" w:rsidP="00FC6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Q30 (%)</w:t>
            </w:r>
          </w:p>
        </w:tc>
        <w:tc>
          <w:tcPr>
            <w:tcW w:w="1948" w:type="dxa"/>
            <w:tcBorders>
              <w:left w:val="nil"/>
              <w:right w:val="nil"/>
            </w:tcBorders>
          </w:tcPr>
          <w:p w14:paraId="444C8C2F" w14:textId="77777777" w:rsidR="00563A20" w:rsidRPr="00F85AD5" w:rsidRDefault="00563A20" w:rsidP="00FC6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Percentage of uniquely mapped</w:t>
            </w:r>
          </w:p>
          <w:p w14:paraId="47AACC9A" w14:textId="77777777" w:rsidR="00563A20" w:rsidRPr="00F85AD5" w:rsidRDefault="00563A20" w:rsidP="00FC6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reads(%)</w:t>
            </w:r>
          </w:p>
        </w:tc>
        <w:tc>
          <w:tcPr>
            <w:tcW w:w="2218" w:type="dxa"/>
            <w:tcBorders>
              <w:left w:val="nil"/>
              <w:right w:val="nil"/>
            </w:tcBorders>
          </w:tcPr>
          <w:p w14:paraId="7E780E80" w14:textId="77777777" w:rsidR="00563A20" w:rsidRPr="00F85AD5" w:rsidRDefault="00563A20" w:rsidP="00FC6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Percentage of multiply mapped</w:t>
            </w:r>
          </w:p>
          <w:p w14:paraId="5ED14D8B" w14:textId="77777777" w:rsidR="00563A20" w:rsidRPr="00F85AD5" w:rsidRDefault="00563A20" w:rsidP="00FC6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reads(%)</w:t>
            </w:r>
          </w:p>
        </w:tc>
      </w:tr>
      <w:tr w:rsidR="00563A20" w:rsidRPr="00F85AD5" w14:paraId="34905B5B" w14:textId="77777777" w:rsidTr="00563A20">
        <w:tc>
          <w:tcPr>
            <w:tcW w:w="1669" w:type="dxa"/>
            <w:tcBorders>
              <w:left w:val="nil"/>
              <w:bottom w:val="nil"/>
              <w:right w:val="nil"/>
            </w:tcBorders>
          </w:tcPr>
          <w:p w14:paraId="62A0112B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Control-1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</w:tcPr>
          <w:p w14:paraId="31BF94EF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25.59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14:paraId="1DC16766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24.55</w:t>
            </w:r>
          </w:p>
        </w:tc>
        <w:tc>
          <w:tcPr>
            <w:tcW w:w="1363" w:type="dxa"/>
            <w:tcBorders>
              <w:left w:val="nil"/>
              <w:bottom w:val="nil"/>
              <w:right w:val="nil"/>
            </w:tcBorders>
          </w:tcPr>
          <w:p w14:paraId="1FA86DFA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1363" w:type="dxa"/>
            <w:tcBorders>
              <w:left w:val="nil"/>
              <w:bottom w:val="nil"/>
              <w:right w:val="nil"/>
            </w:tcBorders>
          </w:tcPr>
          <w:p w14:paraId="1B8FD2F5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1363" w:type="dxa"/>
            <w:tcBorders>
              <w:left w:val="nil"/>
              <w:bottom w:val="nil"/>
              <w:right w:val="nil"/>
            </w:tcBorders>
          </w:tcPr>
          <w:p w14:paraId="779CD140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95.93</w:t>
            </w:r>
          </w:p>
        </w:tc>
        <w:tc>
          <w:tcPr>
            <w:tcW w:w="1392" w:type="dxa"/>
            <w:tcBorders>
              <w:left w:val="nil"/>
              <w:bottom w:val="nil"/>
              <w:right w:val="nil"/>
            </w:tcBorders>
          </w:tcPr>
          <w:p w14:paraId="561472B1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42.48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</w:tcPr>
          <w:p w14:paraId="6980E69C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94.31</w:t>
            </w:r>
          </w:p>
        </w:tc>
        <w:tc>
          <w:tcPr>
            <w:tcW w:w="1948" w:type="dxa"/>
            <w:tcBorders>
              <w:left w:val="nil"/>
              <w:bottom w:val="nil"/>
              <w:right w:val="nil"/>
            </w:tcBorders>
          </w:tcPr>
          <w:p w14:paraId="111BE79C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87.18</w:t>
            </w:r>
          </w:p>
        </w:tc>
        <w:tc>
          <w:tcPr>
            <w:tcW w:w="2218" w:type="dxa"/>
            <w:tcBorders>
              <w:left w:val="nil"/>
              <w:bottom w:val="nil"/>
              <w:right w:val="nil"/>
            </w:tcBorders>
          </w:tcPr>
          <w:p w14:paraId="76910597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5.46</w:t>
            </w:r>
          </w:p>
        </w:tc>
      </w:tr>
      <w:tr w:rsidR="00563A20" w:rsidRPr="00F85AD5" w14:paraId="1E01404F" w14:textId="77777777" w:rsidTr="00563A20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210D824F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Control-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E4CD8C8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23.0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5254075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22.4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1268D24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F01603D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2D5ECEA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97.6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53EE8966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42.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119F755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93.0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C323339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88.18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0CE3E628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6.10</w:t>
            </w:r>
          </w:p>
        </w:tc>
      </w:tr>
      <w:tr w:rsidR="00563A20" w:rsidRPr="00F85AD5" w14:paraId="2B0FE4B9" w14:textId="77777777" w:rsidTr="00563A20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310CDDE2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Control-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5A8F001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24.5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D0C4C73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23.8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BDDBBCE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47ABA7C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350E935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97.2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20F7F01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42.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178820A8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94.0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C5997F5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87.2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7427846B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6.02</w:t>
            </w:r>
          </w:p>
        </w:tc>
      </w:tr>
      <w:tr w:rsidR="00563A20" w:rsidRPr="00F85AD5" w14:paraId="6859649A" w14:textId="77777777" w:rsidTr="00563A20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1BC65DC2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NL-infested-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4079912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26.0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28806DA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25.5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77BC5B1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25BF1BD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C55C2B7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98.3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111BC56B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41.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17152AA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92.7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237D37D3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88.8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15D35B11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6.03</w:t>
            </w:r>
          </w:p>
        </w:tc>
      </w:tr>
      <w:tr w:rsidR="00563A20" w:rsidRPr="00F85AD5" w14:paraId="24047873" w14:textId="77777777" w:rsidTr="00563A20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48756872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NL-infested-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B34CAF5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26.1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35B0847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25.6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6593528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758FD32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BF653D0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98.0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73FA1492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42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BF42637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92.9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406AEB84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88.9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60D9F121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5.55</w:t>
            </w:r>
          </w:p>
        </w:tc>
      </w:tr>
      <w:tr w:rsidR="00563A20" w:rsidRPr="00F85AD5" w14:paraId="186F691F" w14:textId="77777777" w:rsidTr="00563A20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A8D981C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NL-infested-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5115D31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27.3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630CD50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26.7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941257F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3482BC9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2C4B621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97.7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F8BF06C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41.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693304E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93.0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07B10EB6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88.4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2E8DFEA9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5.87</w:t>
            </w:r>
          </w:p>
        </w:tc>
      </w:tr>
      <w:tr w:rsidR="00563A20" w:rsidRPr="00F85AD5" w14:paraId="64D08D30" w14:textId="77777777" w:rsidTr="00563A20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52087EE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SW-infested-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C0B7BBE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27.3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F971065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27.0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15CF3DF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6046B2F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290B440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98.9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645FF4B5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42.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03BAE73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91.9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1CA064CB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89.2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5047929E" w14:textId="77777777" w:rsidR="00563A20" w:rsidRPr="00F85AD5" w:rsidRDefault="00563A20" w:rsidP="00FC66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5.81</w:t>
            </w:r>
          </w:p>
        </w:tc>
      </w:tr>
      <w:tr w:rsidR="00563A20" w:rsidRPr="00F85AD5" w14:paraId="3700E11C" w14:textId="77777777" w:rsidTr="00563A20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2FC569D1" w14:textId="77777777" w:rsidR="00563A20" w:rsidRPr="00F85AD5" w:rsidRDefault="00563A20" w:rsidP="00563A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SW-infested-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37948AC" w14:textId="77777777" w:rsidR="00563A20" w:rsidRPr="00F85AD5" w:rsidRDefault="00563A20" w:rsidP="00563A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31.6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EE5CED8" w14:textId="77777777" w:rsidR="00563A20" w:rsidRPr="00F85AD5" w:rsidRDefault="00563A20" w:rsidP="00563A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30.7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13CFE92" w14:textId="77777777" w:rsidR="00563A20" w:rsidRPr="00F85AD5" w:rsidRDefault="00563A20" w:rsidP="00563A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BFF1987" w14:textId="77777777" w:rsidR="00563A20" w:rsidRPr="00F85AD5" w:rsidRDefault="00563A20" w:rsidP="00563A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4833EDD" w14:textId="77777777" w:rsidR="00563A20" w:rsidRPr="00F85AD5" w:rsidRDefault="00563A20" w:rsidP="00563A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97.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0A0F7091" w14:textId="77777777" w:rsidR="00563A20" w:rsidRPr="00F85AD5" w:rsidRDefault="00563A20" w:rsidP="00563A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42.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D5E1AB5" w14:textId="77777777" w:rsidR="00563A20" w:rsidRPr="00F85AD5" w:rsidRDefault="00563A20" w:rsidP="00563A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93.7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6E3355C9" w14:textId="77777777" w:rsidR="00563A20" w:rsidRPr="00F85AD5" w:rsidRDefault="00563A20" w:rsidP="00563A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88.1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426EFD86" w14:textId="77777777" w:rsidR="00563A20" w:rsidRPr="00F85AD5" w:rsidRDefault="00563A20" w:rsidP="00563A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5.51</w:t>
            </w:r>
          </w:p>
        </w:tc>
      </w:tr>
      <w:tr w:rsidR="00563A20" w:rsidRPr="00F85AD5" w14:paraId="3C68F100" w14:textId="77777777" w:rsidTr="00563A20"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8CA6F" w14:textId="77777777" w:rsidR="00563A20" w:rsidRPr="00F85AD5" w:rsidRDefault="00563A20" w:rsidP="00563A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SW-infested-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AE74E" w14:textId="77777777" w:rsidR="00563A20" w:rsidRPr="00F85AD5" w:rsidRDefault="00563A20" w:rsidP="00563A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25.3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87328" w14:textId="77777777" w:rsidR="00563A20" w:rsidRPr="00F85AD5" w:rsidRDefault="00563A20" w:rsidP="00563A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24.4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67483" w14:textId="77777777" w:rsidR="00563A20" w:rsidRPr="00F85AD5" w:rsidRDefault="00563A20" w:rsidP="00563A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09B28" w14:textId="77777777" w:rsidR="00563A20" w:rsidRPr="00F85AD5" w:rsidRDefault="00563A20" w:rsidP="00563A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D3801" w14:textId="77777777" w:rsidR="00563A20" w:rsidRPr="00F85AD5" w:rsidRDefault="00563A20" w:rsidP="00563A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96.6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A5C79" w14:textId="77777777" w:rsidR="00563A20" w:rsidRPr="00F85AD5" w:rsidRDefault="00563A20" w:rsidP="00563A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42.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A6D30" w14:textId="77777777" w:rsidR="00563A20" w:rsidRPr="00F85AD5" w:rsidRDefault="00563A20" w:rsidP="00563A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93.1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BC577" w14:textId="77777777" w:rsidR="00563A20" w:rsidRPr="00F85AD5" w:rsidRDefault="00563A20" w:rsidP="00563A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87.77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37052" w14:textId="77777777" w:rsidR="00563A20" w:rsidRPr="00F85AD5" w:rsidRDefault="00563A20" w:rsidP="00563A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>6.19</w:t>
            </w:r>
          </w:p>
        </w:tc>
      </w:tr>
      <w:tr w:rsidR="00563A20" w:rsidRPr="00F85AD5" w14:paraId="0E51B86D" w14:textId="77777777" w:rsidTr="00102308">
        <w:tc>
          <w:tcPr>
            <w:tcW w:w="1510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26677" w14:textId="77777777" w:rsidR="00563A20" w:rsidRPr="00F85AD5" w:rsidRDefault="00563A20" w:rsidP="000740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 xml:space="preserve">Note: ‘Control’ plants </w:t>
            </w:r>
            <w:r w:rsidR="008455EC" w:rsidRPr="00F85AD5">
              <w:rPr>
                <w:rFonts w:ascii="Times New Roman" w:hAnsi="Times New Roman" w:cs="Times New Roman"/>
                <w:sz w:val="18"/>
                <w:szCs w:val="18"/>
              </w:rPr>
              <w:t xml:space="preserve">received </w:t>
            </w:r>
            <w:r w:rsidRPr="00F85AD5">
              <w:rPr>
                <w:rFonts w:ascii="Times New Roman" w:hAnsi="Times New Roman" w:cs="Times New Roman"/>
                <w:sz w:val="18"/>
                <w:szCs w:val="18"/>
              </w:rPr>
              <w:t xml:space="preserve">empty clip cages. ‘NL-infested’ and ‘SW-infested’ plants </w:t>
            </w:r>
            <w:r w:rsidR="008455EC" w:rsidRPr="00F85AD5">
              <w:rPr>
                <w:rFonts w:ascii="Times New Roman" w:hAnsi="Times New Roman" w:cs="Times New Roman"/>
                <w:sz w:val="18"/>
                <w:szCs w:val="18"/>
              </w:rPr>
              <w:t xml:space="preserve">received clip cages with </w:t>
            </w:r>
            <w:r w:rsidR="00074024" w:rsidRPr="00F85AD5">
              <w:rPr>
                <w:rFonts w:ascii="Times New Roman" w:hAnsi="Times New Roman" w:cs="Times New Roman"/>
                <w:sz w:val="18"/>
                <w:szCs w:val="18"/>
              </w:rPr>
              <w:t xml:space="preserve">10 randomly selected </w:t>
            </w:r>
            <w:r w:rsidR="00074024" w:rsidRPr="00F85AD5">
              <w:rPr>
                <w:rFonts w:ascii="Times New Roman" w:hAnsi="Times New Roman" w:cs="Times New Roman"/>
                <w:sz w:val="18"/>
                <w:szCs w:val="20"/>
              </w:rPr>
              <w:t>adult</w:t>
            </w:r>
            <w:r w:rsidR="008455EC" w:rsidRPr="00F85AD5">
              <w:rPr>
                <w:rFonts w:ascii="Times New Roman" w:hAnsi="Times New Roman" w:cs="Times New Roman"/>
                <w:sz w:val="18"/>
                <w:szCs w:val="20"/>
              </w:rPr>
              <w:t>s of</w:t>
            </w:r>
            <w:r w:rsidRPr="00F85AD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8455EC" w:rsidRPr="00F85AD5">
              <w:rPr>
                <w:rFonts w:ascii="Times New Roman" w:hAnsi="Times New Roman" w:cs="Times New Roman"/>
                <w:sz w:val="18"/>
                <w:szCs w:val="20"/>
              </w:rPr>
              <w:t xml:space="preserve">the </w:t>
            </w:r>
            <w:r w:rsidRPr="00F85AD5">
              <w:rPr>
                <w:rFonts w:ascii="Times New Roman" w:hAnsi="Times New Roman" w:cs="Times New Roman"/>
                <w:sz w:val="18"/>
                <w:szCs w:val="20"/>
              </w:rPr>
              <w:t xml:space="preserve">NL and SW </w:t>
            </w:r>
            <w:r w:rsidR="008455EC" w:rsidRPr="00F85AD5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M. </w:t>
            </w:r>
            <w:proofErr w:type="spellStart"/>
            <w:r w:rsidR="008455EC" w:rsidRPr="00F85AD5">
              <w:rPr>
                <w:rFonts w:ascii="Times New Roman" w:hAnsi="Times New Roman" w:cs="Times New Roman"/>
                <w:i/>
                <w:sz w:val="18"/>
                <w:szCs w:val="20"/>
              </w:rPr>
              <w:t>persicae</w:t>
            </w:r>
            <w:proofErr w:type="spellEnd"/>
            <w:r w:rsidR="008455EC" w:rsidRPr="00F85AD5">
              <w:rPr>
                <w:rFonts w:ascii="Times New Roman" w:hAnsi="Times New Roman" w:cs="Times New Roman"/>
                <w:sz w:val="18"/>
                <w:szCs w:val="20"/>
              </w:rPr>
              <w:t xml:space="preserve"> population,</w:t>
            </w:r>
            <w:r w:rsidRPr="00F85AD5">
              <w:rPr>
                <w:rFonts w:ascii="Times New Roman" w:hAnsi="Times New Roman" w:cs="Times New Roman"/>
                <w:sz w:val="18"/>
                <w:szCs w:val="20"/>
              </w:rPr>
              <w:t xml:space="preserve"> respectively. All the treatments last</w:t>
            </w:r>
            <w:r w:rsidR="00074024" w:rsidRPr="00F85AD5">
              <w:rPr>
                <w:rFonts w:ascii="Times New Roman" w:hAnsi="Times New Roman" w:cs="Times New Roman"/>
                <w:sz w:val="18"/>
                <w:szCs w:val="20"/>
              </w:rPr>
              <w:t>ed</w:t>
            </w:r>
            <w:r w:rsidRPr="00F85AD5">
              <w:rPr>
                <w:rFonts w:ascii="Times New Roman" w:hAnsi="Times New Roman" w:cs="Times New Roman"/>
                <w:sz w:val="18"/>
                <w:szCs w:val="20"/>
              </w:rPr>
              <w:t xml:space="preserve"> for 6 hour</w:t>
            </w:r>
            <w:r w:rsidR="008455EC" w:rsidRPr="00F85AD5"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r w:rsidR="00074024" w:rsidRPr="00F85AD5">
              <w:rPr>
                <w:rFonts w:ascii="Times New Roman" w:hAnsi="Times New Roman" w:cs="Times New Roman"/>
                <w:sz w:val="18"/>
                <w:szCs w:val="20"/>
              </w:rPr>
              <w:t xml:space="preserve">and </w:t>
            </w:r>
            <w:r w:rsidR="008455EC" w:rsidRPr="00F85AD5">
              <w:rPr>
                <w:rFonts w:ascii="Times New Roman" w:hAnsi="Times New Roman" w:cs="Times New Roman"/>
                <w:sz w:val="18"/>
                <w:szCs w:val="20"/>
              </w:rPr>
              <w:t>each sample consist</w:t>
            </w:r>
            <w:r w:rsidR="00074024" w:rsidRPr="00F85AD5">
              <w:rPr>
                <w:rFonts w:ascii="Times New Roman" w:hAnsi="Times New Roman" w:cs="Times New Roman"/>
                <w:sz w:val="18"/>
                <w:szCs w:val="20"/>
              </w:rPr>
              <w:t>ed</w:t>
            </w:r>
            <w:r w:rsidR="008455EC" w:rsidRPr="00F85AD5">
              <w:rPr>
                <w:rFonts w:ascii="Times New Roman" w:hAnsi="Times New Roman" w:cs="Times New Roman"/>
                <w:sz w:val="18"/>
                <w:szCs w:val="20"/>
              </w:rPr>
              <w:t xml:space="preserve"> of leaves from 3 individual plants</w:t>
            </w:r>
            <w:r w:rsidRPr="00F85AD5">
              <w:rPr>
                <w:rFonts w:ascii="Times New Roman" w:hAnsi="Times New Roman" w:cs="Times New Roman"/>
                <w:sz w:val="18"/>
                <w:szCs w:val="20"/>
              </w:rPr>
              <w:t xml:space="preserve">. </w:t>
            </w:r>
          </w:p>
        </w:tc>
      </w:tr>
    </w:tbl>
    <w:p w14:paraId="701CF53A" w14:textId="77777777" w:rsidR="00BC2B19" w:rsidRDefault="00BC2B19">
      <w:bookmarkStart w:id="1" w:name="_GoBack"/>
      <w:bookmarkEnd w:id="1"/>
    </w:p>
    <w:sectPr w:rsidR="00BC2B19" w:rsidSect="00563A2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5333"/>
    <w:rsid w:val="000276FB"/>
    <w:rsid w:val="00074024"/>
    <w:rsid w:val="001F2824"/>
    <w:rsid w:val="00266029"/>
    <w:rsid w:val="0034126A"/>
    <w:rsid w:val="003E5333"/>
    <w:rsid w:val="00563A20"/>
    <w:rsid w:val="008455EC"/>
    <w:rsid w:val="00977824"/>
    <w:rsid w:val="00BA09C5"/>
    <w:rsid w:val="00BC2B19"/>
    <w:rsid w:val="00C1615E"/>
    <w:rsid w:val="00EA3669"/>
    <w:rsid w:val="00F3648C"/>
    <w:rsid w:val="00F85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E37D39"/>
  <w15:chartTrackingRefBased/>
  <w15:docId w15:val="{3EA65F3F-FAD0-4D4E-AECF-47B7DDDBC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12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2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55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5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980ACCE.dotm</Template>
  <TotalTime>24</TotalTime>
  <Pages>1</Pages>
  <Words>183</Words>
  <Characters>1010</Characters>
  <Application>Microsoft Office Word</Application>
  <DocSecurity>0</DocSecurity>
  <Lines>8</Lines>
  <Paragraphs>2</Paragraphs>
  <ScaleCrop>false</ScaleCrop>
  <Company>Wageningen University and Research</Company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Mengjing</dc:creator>
  <cp:keywords/>
  <dc:description/>
  <cp:lastModifiedBy>Sun, Mengjing</cp:lastModifiedBy>
  <cp:revision>12</cp:revision>
  <dcterms:created xsi:type="dcterms:W3CDTF">2018-12-03T10:42:00Z</dcterms:created>
  <dcterms:modified xsi:type="dcterms:W3CDTF">2019-06-28T14:57:00Z</dcterms:modified>
</cp:coreProperties>
</file>